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3791" w:rsidRDefault="00643791" w:rsidP="00643791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 2</w:t>
      </w:r>
    </w:p>
    <w:p w:rsidR="00643791" w:rsidRPr="00701059" w:rsidRDefault="00643791" w:rsidP="00643791">
      <w:pPr>
        <w:jc w:val="center"/>
        <w:rPr>
          <w:rFonts w:ascii="Times New Roman" w:hAnsi="Times New Roman" w:cs="Times New Roman"/>
          <w:b/>
        </w:rPr>
      </w:pPr>
      <w:r w:rsidRPr="00701059">
        <w:rPr>
          <w:rFonts w:ascii="Times New Roman" w:hAnsi="Times New Roman" w:cs="Times New Roman"/>
          <w:b/>
        </w:rPr>
        <w:t xml:space="preserve">DEPICT steps, roles and guiding questions </w:t>
      </w:r>
    </w:p>
    <w:tbl>
      <w:tblPr>
        <w:tblStyle w:val="TableGrid"/>
        <w:tblW w:w="10814" w:type="dxa"/>
        <w:tblInd w:w="-743" w:type="dxa"/>
        <w:tblLook w:val="04A0" w:firstRow="1" w:lastRow="0" w:firstColumn="1" w:lastColumn="0" w:noHBand="0" w:noVBand="1"/>
      </w:tblPr>
      <w:tblGrid>
        <w:gridCol w:w="1979"/>
        <w:gridCol w:w="3297"/>
        <w:gridCol w:w="2373"/>
        <w:gridCol w:w="3165"/>
      </w:tblGrid>
      <w:tr w:rsidR="00643791" w:rsidTr="002C153E">
        <w:trPr>
          <w:trHeight w:val="208"/>
        </w:trPr>
        <w:tc>
          <w:tcPr>
            <w:tcW w:w="1979" w:type="dxa"/>
            <w:vAlign w:val="bottom"/>
          </w:tcPr>
          <w:p w:rsidR="00643791" w:rsidRPr="00D15594" w:rsidRDefault="00643791" w:rsidP="00126E42">
            <w:pPr>
              <w:rPr>
                <w:sz w:val="18"/>
                <w:szCs w:val="18"/>
              </w:rPr>
            </w:pPr>
            <w:r w:rsidRPr="00D15594">
              <w:rPr>
                <w:rFonts w:ascii="inherit" w:hAnsi="inherit"/>
                <w:b/>
                <w:bCs/>
                <w:color w:val="2A2A2A"/>
                <w:sz w:val="18"/>
                <w:szCs w:val="18"/>
              </w:rPr>
              <w:t>DEPICT step</w:t>
            </w:r>
          </w:p>
        </w:tc>
        <w:tc>
          <w:tcPr>
            <w:tcW w:w="3297" w:type="dxa"/>
            <w:vAlign w:val="bottom"/>
          </w:tcPr>
          <w:p w:rsidR="00643791" w:rsidRPr="00D15594" w:rsidRDefault="00643791" w:rsidP="00126E42">
            <w:pPr>
              <w:rPr>
                <w:sz w:val="18"/>
                <w:szCs w:val="18"/>
              </w:rPr>
            </w:pPr>
            <w:r w:rsidRPr="00D15594">
              <w:rPr>
                <w:rFonts w:ascii="inherit" w:hAnsi="inherit"/>
                <w:b/>
                <w:bCs/>
                <w:color w:val="2A2A2A"/>
                <w:sz w:val="18"/>
                <w:szCs w:val="18"/>
              </w:rPr>
              <w:t>Coordination functions</w:t>
            </w:r>
          </w:p>
        </w:tc>
        <w:tc>
          <w:tcPr>
            <w:tcW w:w="2373" w:type="dxa"/>
            <w:vAlign w:val="bottom"/>
          </w:tcPr>
          <w:p w:rsidR="00643791" w:rsidRPr="00D15594" w:rsidRDefault="00643791" w:rsidP="00126E42">
            <w:pPr>
              <w:rPr>
                <w:sz w:val="18"/>
                <w:szCs w:val="18"/>
              </w:rPr>
            </w:pPr>
            <w:r w:rsidRPr="00D15594">
              <w:rPr>
                <w:rFonts w:ascii="inherit" w:hAnsi="inherit"/>
                <w:b/>
                <w:bCs/>
                <w:color w:val="2A2A2A"/>
                <w:sz w:val="18"/>
                <w:szCs w:val="18"/>
              </w:rPr>
              <w:t>Team member roles</w:t>
            </w:r>
          </w:p>
        </w:tc>
        <w:tc>
          <w:tcPr>
            <w:tcW w:w="3165" w:type="dxa"/>
            <w:vAlign w:val="bottom"/>
          </w:tcPr>
          <w:p w:rsidR="00643791" w:rsidRPr="00D15594" w:rsidRDefault="00643791" w:rsidP="00126E42">
            <w:pPr>
              <w:rPr>
                <w:sz w:val="18"/>
                <w:szCs w:val="18"/>
              </w:rPr>
            </w:pPr>
            <w:r w:rsidRPr="00D15594">
              <w:rPr>
                <w:rFonts w:ascii="inherit" w:hAnsi="inherit"/>
                <w:b/>
                <w:bCs/>
                <w:color w:val="2A2A2A"/>
                <w:sz w:val="18"/>
                <w:szCs w:val="18"/>
              </w:rPr>
              <w:t>Questions to ask</w:t>
            </w:r>
          </w:p>
        </w:tc>
      </w:tr>
      <w:tr w:rsidR="00643791" w:rsidTr="002C153E">
        <w:trPr>
          <w:trHeight w:val="529"/>
        </w:trPr>
        <w:tc>
          <w:tcPr>
            <w:tcW w:w="1979" w:type="dxa"/>
          </w:tcPr>
          <w:p w:rsidR="00643791" w:rsidRPr="00D15594" w:rsidRDefault="00643791" w:rsidP="00126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Dynamic reading </w:t>
            </w:r>
          </w:p>
        </w:tc>
        <w:tc>
          <w:tcPr>
            <w:tcW w:w="3297" w:type="dxa"/>
          </w:tcPr>
          <w:p w:rsidR="00643791" w:rsidRPr="00D15594" w:rsidRDefault="00643791" w:rsidP="00126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t>Collate, assign and distribute a subset of transcripts to each team member.</w:t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br/>
              <w:t>Set deadlines and meeting times. </w:t>
            </w:r>
          </w:p>
        </w:tc>
        <w:tc>
          <w:tcPr>
            <w:tcW w:w="2373" w:type="dxa"/>
          </w:tcPr>
          <w:p w:rsidR="00643791" w:rsidRPr="00D15594" w:rsidRDefault="00643791" w:rsidP="00126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Review a subset of assigned transcripts. Record notes on important concepts. </w:t>
            </w:r>
          </w:p>
        </w:tc>
        <w:tc>
          <w:tcPr>
            <w:tcW w:w="3165" w:type="dxa"/>
          </w:tcPr>
          <w:p w:rsidR="00643791" w:rsidRPr="00D15594" w:rsidRDefault="00643791" w:rsidP="00126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What ideas seem to be important in these texts? (inductive) </w:t>
            </w:r>
          </w:p>
        </w:tc>
      </w:tr>
      <w:tr w:rsidR="00643791" w:rsidTr="002C153E">
        <w:trPr>
          <w:trHeight w:val="1091"/>
        </w:trPr>
        <w:tc>
          <w:tcPr>
            <w:tcW w:w="1979" w:type="dxa"/>
          </w:tcPr>
          <w:p w:rsidR="00643791" w:rsidRPr="00D15594" w:rsidRDefault="00643791" w:rsidP="00126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Engaged codebook development </w:t>
            </w:r>
          </w:p>
        </w:tc>
        <w:tc>
          <w:tcPr>
            <w:tcW w:w="3297" w:type="dxa"/>
          </w:tcPr>
          <w:p w:rsidR="00643791" w:rsidRPr="00D15594" w:rsidRDefault="00643791" w:rsidP="00126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Assemble supplies (e.g. post-it notes, pens) and arrange for team meetings.</w:t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br/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Ensure skilled meeting facilitation.</w:t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br/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Ensure that a preliminary codebook is developed. Coordinate pilot testing and refining of codebook. </w:t>
            </w:r>
          </w:p>
        </w:tc>
        <w:tc>
          <w:tcPr>
            <w:tcW w:w="2373" w:type="dxa"/>
          </w:tcPr>
          <w:p w:rsidR="00643791" w:rsidRPr="00D15594" w:rsidRDefault="00643791" w:rsidP="00126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List important ideas for categorizing data. As a group, organize categories into clusters.</w:t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br/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Come to consensus around a preliminary codebook.</w:t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br/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Participate in pilot testing. </w:t>
            </w:r>
          </w:p>
        </w:tc>
        <w:tc>
          <w:tcPr>
            <w:tcW w:w="3165" w:type="dxa"/>
          </w:tcPr>
          <w:p w:rsidR="00643791" w:rsidRPr="00D15594" w:rsidRDefault="00643791" w:rsidP="00126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What is our agreed upon list of categories and sub-categories that we will use for our codebook?</w:t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br/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Do we have the right categories?</w:t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br/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Do we all understand what they mean and how to apply them?</w:t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br/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Do any require further refinement? </w:t>
            </w:r>
          </w:p>
        </w:tc>
      </w:tr>
      <w:tr w:rsidR="00643791" w:rsidTr="002C153E">
        <w:trPr>
          <w:trHeight w:val="915"/>
        </w:trPr>
        <w:tc>
          <w:tcPr>
            <w:tcW w:w="1979" w:type="dxa"/>
          </w:tcPr>
          <w:p w:rsidR="00643791" w:rsidRPr="00D15594" w:rsidRDefault="00643791" w:rsidP="00126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Participatory coding </w:t>
            </w:r>
          </w:p>
        </w:tc>
        <w:tc>
          <w:tcPr>
            <w:tcW w:w="3297" w:type="dxa"/>
          </w:tcPr>
          <w:p w:rsidR="00643791" w:rsidRPr="00D15594" w:rsidRDefault="00643791" w:rsidP="00126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Assign and distribute a subset of transcripts for coding to each team member. Set deadlines and meeting times. Provide training and support for novices. Coordinate a strategy for managing the data. </w:t>
            </w:r>
          </w:p>
        </w:tc>
        <w:tc>
          <w:tcPr>
            <w:tcW w:w="2373" w:type="dxa"/>
          </w:tcPr>
          <w:p w:rsidR="00643791" w:rsidRPr="00D15594" w:rsidRDefault="00643791" w:rsidP="00126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Review and code each assigned transcript.</w:t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br/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Return coding work to coordinator (in paper or electronic form). </w:t>
            </w:r>
          </w:p>
        </w:tc>
        <w:tc>
          <w:tcPr>
            <w:tcW w:w="3165" w:type="dxa"/>
          </w:tcPr>
          <w:p w:rsidR="00643791" w:rsidRPr="00D15594" w:rsidRDefault="00643791" w:rsidP="00126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Which sections of the transcript fit into which categories of our codebook? </w:t>
            </w:r>
          </w:p>
        </w:tc>
      </w:tr>
      <w:tr w:rsidR="00643791" w:rsidTr="002C153E">
        <w:trPr>
          <w:trHeight w:val="1091"/>
        </w:trPr>
        <w:tc>
          <w:tcPr>
            <w:tcW w:w="1979" w:type="dxa"/>
          </w:tcPr>
          <w:p w:rsidR="00643791" w:rsidRPr="00D15594" w:rsidRDefault="00643791" w:rsidP="00126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Inclusive reviewing and summarizing of categories</w:t>
            </w:r>
          </w:p>
        </w:tc>
        <w:tc>
          <w:tcPr>
            <w:tcW w:w="3297" w:type="dxa"/>
          </w:tcPr>
          <w:p w:rsidR="00643791" w:rsidRPr="00D15594" w:rsidRDefault="00643791" w:rsidP="00126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Generate a list of quotes associated with each category. Assign team members a sub-set of categories to summarize.</w:t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br/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Distribute guiding worksheets for summarizing categories. </w:t>
            </w:r>
          </w:p>
        </w:tc>
        <w:tc>
          <w:tcPr>
            <w:tcW w:w="2373" w:type="dxa"/>
          </w:tcPr>
          <w:p w:rsidR="00643791" w:rsidRPr="00D15594" w:rsidRDefault="00643791" w:rsidP="00126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Work alone or in pairs to develop category summaries.</w:t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br/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Return work to the coordinator. </w:t>
            </w:r>
          </w:p>
        </w:tc>
        <w:tc>
          <w:tcPr>
            <w:tcW w:w="3165" w:type="dxa"/>
          </w:tcPr>
          <w:p w:rsidR="00643791" w:rsidRPr="00D15594" w:rsidRDefault="00643791" w:rsidP="00126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What are the main ideas?</w:t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br/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Where is there disagreement?</w:t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br/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What are some key quotes?</w:t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br/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Are there silences worth noting?</w:t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br/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What else is important to note that might help in the analysis of the larger project?</w:t>
            </w:r>
          </w:p>
        </w:tc>
      </w:tr>
      <w:tr w:rsidR="00643791" w:rsidTr="002C153E">
        <w:trPr>
          <w:trHeight w:val="1445"/>
        </w:trPr>
        <w:tc>
          <w:tcPr>
            <w:tcW w:w="1979" w:type="dxa"/>
          </w:tcPr>
          <w:p w:rsidR="00643791" w:rsidRPr="00D15594" w:rsidRDefault="00643791" w:rsidP="00126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Collaborative analyzing </w:t>
            </w:r>
          </w:p>
        </w:tc>
        <w:tc>
          <w:tcPr>
            <w:tcW w:w="3297" w:type="dxa"/>
          </w:tcPr>
          <w:p w:rsidR="00643791" w:rsidRPr="00D15594" w:rsidRDefault="00643791" w:rsidP="00126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Arrange for one or more team meetings.</w:t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br/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Ensure skilled meeting facilitation. Select a note-taker in advance. Prior to meeting disseminate summaries for review.</w:t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br/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Ensure that consensus is reached and recorded on new understandings of the data. </w:t>
            </w:r>
          </w:p>
        </w:tc>
        <w:tc>
          <w:tcPr>
            <w:tcW w:w="2373" w:type="dxa"/>
          </w:tcPr>
          <w:p w:rsidR="00643791" w:rsidRPr="00D15594" w:rsidRDefault="00643791" w:rsidP="00126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Review summaries prior to meeting.</w:t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br/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Participate in a collaborative meeting to make sense of data.</w:t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br/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Graphically depict or create a figure that illustrates findings.</w:t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br/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Come to consensus on new understandings emerging from the data and what needs to be shared. </w:t>
            </w:r>
          </w:p>
        </w:tc>
        <w:tc>
          <w:tcPr>
            <w:tcW w:w="3165" w:type="dxa"/>
          </w:tcPr>
          <w:p w:rsidR="00643791" w:rsidRPr="00D15594" w:rsidRDefault="00643791" w:rsidP="00126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What does it all mean?</w:t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br/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What were our most important findings?</w:t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br/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What do we need to share and with whom?</w:t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br/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What questions do we still have?</w:t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br/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For critical analyses, what structural factors may help us understand why people chose to tell us the stories they shared (e.g. homophobia, neoliberalism). </w:t>
            </w:r>
          </w:p>
        </w:tc>
      </w:tr>
      <w:tr w:rsidR="00643791" w:rsidTr="002C153E">
        <w:trPr>
          <w:trHeight w:val="1091"/>
        </w:trPr>
        <w:tc>
          <w:tcPr>
            <w:tcW w:w="1979" w:type="dxa"/>
          </w:tcPr>
          <w:p w:rsidR="00643791" w:rsidRPr="00D15594" w:rsidRDefault="00643791" w:rsidP="00126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Translating </w:t>
            </w:r>
          </w:p>
        </w:tc>
        <w:tc>
          <w:tcPr>
            <w:tcW w:w="3297" w:type="dxa"/>
          </w:tcPr>
          <w:p w:rsidR="00643791" w:rsidRPr="00D15594" w:rsidRDefault="00643791" w:rsidP="00126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Arrange for team meeting(s).</w:t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br/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Ensure skilled meeting facilitation</w:t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br/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Circulate meeting report with clear action items. </w:t>
            </w:r>
          </w:p>
        </w:tc>
        <w:tc>
          <w:tcPr>
            <w:tcW w:w="2373" w:type="dxa"/>
          </w:tcPr>
          <w:p w:rsidR="00643791" w:rsidRPr="00D15594" w:rsidRDefault="00643791" w:rsidP="00126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Develop a knowledge translation and exchange plan for sharing research results to all relevant stakeholders.</w:t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br/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Create a plan for equitably distributing this work. </w:t>
            </w:r>
          </w:p>
        </w:tc>
        <w:tc>
          <w:tcPr>
            <w:tcW w:w="3165" w:type="dxa"/>
          </w:tcPr>
          <w:p w:rsidR="00643791" w:rsidRPr="00D15594" w:rsidRDefault="00643791" w:rsidP="00126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Who needs to know what?</w:t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br/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How do they need to hear it?</w:t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br/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Who are the best messengers?</w:t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br/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How do we get the word out?</w:t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br/>
            </w:r>
            <w:r w:rsidRPr="00D15594">
              <w:rPr>
                <w:rFonts w:ascii="Times New Roman" w:hAnsi="Times New Roman" w:cs="Times New Roman"/>
                <w:color w:val="2A2A2A"/>
                <w:sz w:val="16"/>
                <w:szCs w:val="16"/>
                <w:shd w:val="clear" w:color="auto" w:fill="FFFFFF"/>
              </w:rPr>
              <w:t>Who on our team will be responsible for what and by when? </w:t>
            </w:r>
          </w:p>
        </w:tc>
      </w:tr>
    </w:tbl>
    <w:p w:rsidR="00643791" w:rsidRDefault="00643791" w:rsidP="00643791"/>
    <w:p w:rsidR="00643791" w:rsidRDefault="00643791" w:rsidP="00643791">
      <w:pPr>
        <w:jc w:val="center"/>
        <w:rPr>
          <w:rFonts w:ascii="Times New Roman" w:hAnsi="Times New Roman" w:cs="Times New Roman"/>
          <w:b/>
        </w:rPr>
      </w:pPr>
    </w:p>
    <w:p w:rsidR="00643791" w:rsidRPr="004B003E" w:rsidRDefault="00643791" w:rsidP="00643791">
      <w:pPr>
        <w:pStyle w:val="Default"/>
        <w:rPr>
          <w:rFonts w:ascii="Cambria" w:hAnsi="Cambria" w:cs="Times New Roman"/>
          <w:color w:val="000000" w:themeColor="text1"/>
        </w:rPr>
      </w:pPr>
    </w:p>
    <w:p w:rsidR="005E56A3" w:rsidRDefault="005E56A3">
      <w:bookmarkStart w:id="0" w:name="_GoBack"/>
      <w:bookmarkEnd w:id="0"/>
    </w:p>
    <w:sectPr w:rsidR="005E56A3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791"/>
    <w:rsid w:val="002C153E"/>
    <w:rsid w:val="005E56A3"/>
    <w:rsid w:val="00643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5A519E-65B3-410D-AC0C-7799C025A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379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3791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437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3</Words>
  <Characters>27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 Faculty of Nursing</Company>
  <LinksUpToDate>false</LinksUpToDate>
  <CharactersWithSpaces>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ma Moez Meherali</dc:creator>
  <cp:keywords/>
  <dc:description/>
  <cp:lastModifiedBy>Salima Moez Meherali</cp:lastModifiedBy>
  <cp:revision>2</cp:revision>
  <dcterms:created xsi:type="dcterms:W3CDTF">2022-12-28T19:48:00Z</dcterms:created>
  <dcterms:modified xsi:type="dcterms:W3CDTF">2022-12-28T19:48:00Z</dcterms:modified>
</cp:coreProperties>
</file>